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ED18B" w14:textId="77777777" w:rsidR="0076345B" w:rsidRDefault="0076345B" w:rsidP="0076345B">
      <w:pPr>
        <w:rPr>
          <w:rFonts w:ascii="Times New Roman" w:eastAsia="Times New Roman" w:hAnsi="Times New Roman" w:cs="Times New Roman"/>
          <w:sz w:val="24"/>
          <w:szCs w:val="24"/>
        </w:rPr>
      </w:pPr>
      <w:r w:rsidRPr="00CD6859">
        <w:rPr>
          <w:rFonts w:ascii="Times New Roman" w:eastAsia="Times New Roman" w:hAnsi="Times New Roman" w:cs="Times New Roman"/>
          <w:sz w:val="24"/>
          <w:szCs w:val="24"/>
        </w:rPr>
        <w:t xml:space="preserve">Supplementary Appendix 2: </w:t>
      </w:r>
      <w:r>
        <w:rPr>
          <w:rFonts w:ascii="Times New Roman" w:eastAsia="Times New Roman" w:hAnsi="Times New Roman" w:cs="Times New Roman"/>
          <w:sz w:val="24"/>
          <w:szCs w:val="24"/>
        </w:rPr>
        <w:t>Interrupted time series results summarizing the association of the removal of the federal methadone exemption on number of monthly opioid agonist therapy prescribers, by province (s</w:t>
      </w:r>
      <w:r w:rsidRPr="00CD6859">
        <w:rPr>
          <w:rFonts w:ascii="Times New Roman" w:eastAsia="Times New Roman" w:hAnsi="Times New Roman" w:cs="Times New Roman"/>
          <w:sz w:val="24"/>
          <w:szCs w:val="24"/>
        </w:rPr>
        <w:t>ensitivity analysis - June 2018 interruption date</w:t>
      </w:r>
      <w:r>
        <w:rPr>
          <w:rFonts w:ascii="Times New Roman" w:eastAsia="Times New Roman" w:hAnsi="Times New Roman" w:cs="Times New Roman"/>
          <w:sz w:val="24"/>
          <w:szCs w:val="24"/>
        </w:rPr>
        <w:t>). BC: British Columbia, AB: Alberta, SK: Saskatchewan, MB: Manitoba, ON: Ontario, QC: Quebec, NB: New Brunswick, NS: Nova Scotia.</w:t>
      </w:r>
    </w:p>
    <w:p w14:paraId="3DC9A779" w14:textId="77777777" w:rsidR="0076345B" w:rsidRPr="00CD6859" w:rsidRDefault="0076345B" w:rsidP="0076345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6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2655"/>
        <w:gridCol w:w="1740"/>
        <w:gridCol w:w="795"/>
        <w:gridCol w:w="1740"/>
        <w:gridCol w:w="795"/>
      </w:tblGrid>
      <w:tr w:rsidR="0076345B" w14:paraId="60DF19D5" w14:textId="77777777" w:rsidTr="00B0759E">
        <w:trPr>
          <w:trHeight w:val="515"/>
        </w:trPr>
        <w:tc>
          <w:tcPr>
            <w:tcW w:w="9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AF09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26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9E38F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B9F05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prescribers</w:t>
            </w:r>
          </w:p>
        </w:tc>
        <w:tc>
          <w:tcPr>
            <w:tcW w:w="253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053E4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adone prescribers</w:t>
            </w:r>
          </w:p>
        </w:tc>
      </w:tr>
      <w:tr w:rsidR="0076345B" w14:paraId="5A4AD5C4" w14:textId="77777777" w:rsidTr="00B0759E">
        <w:trPr>
          <w:trHeight w:val="504"/>
        </w:trPr>
        <w:tc>
          <w:tcPr>
            <w:tcW w:w="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EF92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9A329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component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51DAF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amete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imate</w:t>
            </w:r>
            <w:proofErr w:type="gramEnd"/>
          </w:p>
          <w:p w14:paraId="2A70887C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0C295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5972E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amete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imate</w:t>
            </w:r>
            <w:proofErr w:type="gramEnd"/>
          </w:p>
          <w:p w14:paraId="1AA5C3BD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2DF3B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76345B" w14:paraId="391181C7" w14:textId="77777777" w:rsidTr="00B0759E">
        <w:trPr>
          <w:trHeight w:val="435"/>
        </w:trPr>
        <w:tc>
          <w:tcPr>
            <w:tcW w:w="94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7994C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0AAF6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interruption slop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B7B9B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3 (11.2, 15.4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1B3CA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B14FE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 (1.9, 5.9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10821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</w:tr>
      <w:tr w:rsidR="0076345B" w14:paraId="069BF889" w14:textId="77777777" w:rsidTr="00B0759E">
        <w:trPr>
          <w:trHeight w:val="435"/>
        </w:trPr>
        <w:tc>
          <w:tcPr>
            <w:tcW w:w="9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C7413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DF35D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ruption step chang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E175E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5 (13.2, 53.8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35028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6F4A9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4 (18.1, 56.7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4C0F9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</w:tr>
      <w:tr w:rsidR="0076345B" w14:paraId="09AA3109" w14:textId="77777777" w:rsidTr="00B0759E">
        <w:trPr>
          <w:trHeight w:val="435"/>
        </w:trPr>
        <w:tc>
          <w:tcPr>
            <w:tcW w:w="9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5EB6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035C6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ruption slope chang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BB59C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 (-1.9, 3.4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302DB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15596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 (3.2, 8.2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D4704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</w:tr>
      <w:tr w:rsidR="0076345B" w14:paraId="70C9DF2B" w14:textId="77777777" w:rsidTr="00B0759E">
        <w:trPr>
          <w:trHeight w:val="435"/>
        </w:trPr>
        <w:tc>
          <w:tcPr>
            <w:tcW w:w="94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7CBCF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29E1D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interruption slop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8972E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 (8.1, 15.4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C6E9D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C7200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(0.3, 1.9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E323A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76345B" w14:paraId="40D3E736" w14:textId="77777777" w:rsidTr="00B0759E">
        <w:trPr>
          <w:trHeight w:val="435"/>
        </w:trPr>
        <w:tc>
          <w:tcPr>
            <w:tcW w:w="9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35774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EC718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ruption step chang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8C845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1.6 (-54.2, -9.0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7F620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A1B85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 (-7.0, 8.8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E7464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2</w:t>
            </w:r>
          </w:p>
        </w:tc>
      </w:tr>
      <w:tr w:rsidR="0076345B" w14:paraId="5F891263" w14:textId="77777777" w:rsidTr="00B0759E">
        <w:trPr>
          <w:trHeight w:val="435"/>
        </w:trPr>
        <w:tc>
          <w:tcPr>
            <w:tcW w:w="9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D604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4114C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ruption slope chang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87324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 (-2.5, 3.7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60073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C037B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2 (-1.7, 0.3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E7F5E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76345B" w14:paraId="280D67C7" w14:textId="77777777" w:rsidTr="00B0759E">
        <w:trPr>
          <w:trHeight w:val="435"/>
        </w:trPr>
        <w:tc>
          <w:tcPr>
            <w:tcW w:w="94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3469E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</w:t>
            </w: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8EF65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interruption slop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C0EC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 (0.4, 1.2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9DF4C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83DF9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0 (-1.0, 0.2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E71B9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76345B" w14:paraId="44B94F95" w14:textId="77777777" w:rsidTr="00B0759E">
        <w:trPr>
          <w:trHeight w:val="435"/>
        </w:trPr>
        <w:tc>
          <w:tcPr>
            <w:tcW w:w="9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2FF28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379E8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ruption step chang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AFB5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7 (-9.2, -2.2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97CB6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2104F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 (4.0, 14.8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87765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</w:tr>
      <w:tr w:rsidR="0076345B" w14:paraId="4FEC87E1" w14:textId="77777777" w:rsidTr="00B0759E">
        <w:trPr>
          <w:trHeight w:val="435"/>
        </w:trPr>
        <w:tc>
          <w:tcPr>
            <w:tcW w:w="9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E491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3558E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ruption slope chang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62259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 (0.4, 1.3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06A2E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622E2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 (0.0, 1.5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4E61B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7</w:t>
            </w:r>
          </w:p>
        </w:tc>
      </w:tr>
      <w:tr w:rsidR="0076345B" w14:paraId="71EF559E" w14:textId="77777777" w:rsidTr="00B0759E">
        <w:trPr>
          <w:trHeight w:val="435"/>
        </w:trPr>
        <w:tc>
          <w:tcPr>
            <w:tcW w:w="94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59622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D768E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interruption slop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A2E7B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(0.9, 1.3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5F920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335AA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 (0.6, 1.2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E89F4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</w:tr>
      <w:tr w:rsidR="0076345B" w14:paraId="7FDFBCBD" w14:textId="77777777" w:rsidTr="00B0759E">
        <w:trPr>
          <w:trHeight w:val="435"/>
        </w:trPr>
        <w:tc>
          <w:tcPr>
            <w:tcW w:w="9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47188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2DDE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ruption step chang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9814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5 (-4.9, 0.0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72FFA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85532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(-1.7, 3.9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95506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76345B" w14:paraId="699BDE6C" w14:textId="77777777" w:rsidTr="00B0759E">
        <w:trPr>
          <w:trHeight w:val="435"/>
        </w:trPr>
        <w:tc>
          <w:tcPr>
            <w:tcW w:w="9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89EB6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D964A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ruption slope chang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B7D7C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 (-0.8, -0.2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9C767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38D96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 (-1.0, -0.4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BA529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</w:tr>
      <w:tr w:rsidR="0076345B" w14:paraId="6190D297" w14:textId="77777777" w:rsidTr="00B0759E">
        <w:trPr>
          <w:trHeight w:val="435"/>
        </w:trPr>
        <w:tc>
          <w:tcPr>
            <w:tcW w:w="94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0CED8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C06BD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interruption slop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B6B6F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 (16.9, 30.1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554F3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896AB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 (-1.2, 2.8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8CDEC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76345B" w14:paraId="4189DF91" w14:textId="77777777" w:rsidTr="00B0759E">
        <w:trPr>
          <w:trHeight w:val="435"/>
        </w:trPr>
        <w:tc>
          <w:tcPr>
            <w:tcW w:w="9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BDCD3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348B1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ruption step chang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8976D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(-51.4, 64.4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60471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546B5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9 (13.5, 52.3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6578E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</w:tr>
      <w:tr w:rsidR="0076345B" w14:paraId="6A9A1248" w14:textId="77777777" w:rsidTr="00B0759E">
        <w:trPr>
          <w:trHeight w:val="435"/>
        </w:trPr>
        <w:tc>
          <w:tcPr>
            <w:tcW w:w="9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969D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8F62D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ruption slope chang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900D4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 (-7.8, 11.0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8EBF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E050A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 (-2.9, 2.3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40755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2</w:t>
            </w:r>
          </w:p>
        </w:tc>
      </w:tr>
      <w:tr w:rsidR="0076345B" w14:paraId="165F9358" w14:textId="77777777" w:rsidTr="00B0759E">
        <w:trPr>
          <w:trHeight w:val="435"/>
        </w:trPr>
        <w:tc>
          <w:tcPr>
            <w:tcW w:w="94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C3C28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C</w:t>
            </w: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CA8DD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interruption slop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71A6D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 (3.4, 8.6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D8FE8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675A0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 (0.9, 5.3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B3365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76345B" w14:paraId="13487657" w14:textId="77777777" w:rsidTr="00B0759E">
        <w:trPr>
          <w:trHeight w:val="435"/>
        </w:trPr>
        <w:tc>
          <w:tcPr>
            <w:tcW w:w="9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44ECA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F8196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ruption step chang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B280A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2 (-28.0, 17.6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BEB96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9BF2B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4 (-23.3, 16.5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C11F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4</w:t>
            </w:r>
          </w:p>
        </w:tc>
      </w:tr>
      <w:tr w:rsidR="0076345B" w14:paraId="4734904B" w14:textId="77777777" w:rsidTr="00B0759E">
        <w:trPr>
          <w:trHeight w:val="435"/>
        </w:trPr>
        <w:tc>
          <w:tcPr>
            <w:tcW w:w="9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0A44C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BD664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ruption slope chang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CB1EA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 (-0.4, 7.2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33F4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FD83B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 (-2.4, 3.6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718F1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76345B" w14:paraId="7AF91985" w14:textId="77777777" w:rsidTr="00B0759E">
        <w:trPr>
          <w:trHeight w:val="435"/>
        </w:trPr>
        <w:tc>
          <w:tcPr>
            <w:tcW w:w="94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076AC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56DC4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interruption slop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C468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(0.4, 1.8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B9935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14E69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0.0, 0.2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9E8EA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76345B" w14:paraId="7078A09A" w14:textId="77777777" w:rsidTr="00B0759E">
        <w:trPr>
          <w:trHeight w:val="435"/>
        </w:trPr>
        <w:tc>
          <w:tcPr>
            <w:tcW w:w="9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4EC37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6DF35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ruption step chang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DD4E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 (-2.3, 10.5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C64A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6CD43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 (-7.4, 2.8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D6F03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8</w:t>
            </w:r>
          </w:p>
        </w:tc>
      </w:tr>
      <w:tr w:rsidR="0076345B" w14:paraId="4E231525" w14:textId="77777777" w:rsidTr="00B0759E">
        <w:trPr>
          <w:trHeight w:val="435"/>
        </w:trPr>
        <w:tc>
          <w:tcPr>
            <w:tcW w:w="9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61DF8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8DD6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ruption slope chang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5FCF1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 (-1.1, 0.9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59E36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376B4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 (-1.9, 1.1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9F3F" w14:textId="77777777" w:rsidR="0076345B" w:rsidRDefault="0076345B" w:rsidP="00B075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4</w:t>
            </w:r>
          </w:p>
        </w:tc>
      </w:tr>
      <w:tr w:rsidR="0076345B" w14:paraId="421C930D" w14:textId="77777777" w:rsidTr="00B0759E">
        <w:trPr>
          <w:trHeight w:val="435"/>
        </w:trPr>
        <w:tc>
          <w:tcPr>
            <w:tcW w:w="94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EFD71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D9917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interruption slop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6D44F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-0.9, 1.1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BA315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21EF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 (-1.2, -0.2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ECEB4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76345B" w14:paraId="5329BCE6" w14:textId="77777777" w:rsidTr="00B0759E">
        <w:trPr>
          <w:trHeight w:val="435"/>
        </w:trPr>
        <w:tc>
          <w:tcPr>
            <w:tcW w:w="9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23462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08B90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ruption step chang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6E5BB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 (-3.6, 14.6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82FA5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89864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 (-1.3, 9.1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B312A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6</w:t>
            </w:r>
          </w:p>
        </w:tc>
      </w:tr>
      <w:tr w:rsidR="0076345B" w14:paraId="72A1574D" w14:textId="77777777" w:rsidTr="00B0759E">
        <w:trPr>
          <w:trHeight w:val="435"/>
        </w:trPr>
        <w:tc>
          <w:tcPr>
            <w:tcW w:w="9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09694" w14:textId="77777777" w:rsidR="0076345B" w:rsidRDefault="0076345B" w:rsidP="00B0759E">
            <w:pPr>
              <w:widowControl w:val="0"/>
              <w:spacing w:after="240" w:line="240" w:lineRule="auto"/>
              <w:ind w:left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D6921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ruption slope chang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70E20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 (-1.3, 1.7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5CB20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5AE0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 (1.3, 2.7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10B74" w14:textId="77777777" w:rsidR="0076345B" w:rsidRDefault="0076345B" w:rsidP="00B0759E">
            <w:pPr>
              <w:widowControl w:val="0"/>
              <w:shd w:val="clear" w:color="auto" w:fill="D9D9D9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1</w:t>
            </w:r>
          </w:p>
        </w:tc>
      </w:tr>
    </w:tbl>
    <w:p w14:paraId="1B376591" w14:textId="77777777" w:rsidR="0076345B" w:rsidRDefault="0076345B" w:rsidP="0076345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76345B" w:rsidSect="009523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45B"/>
    <w:rsid w:val="00004712"/>
    <w:rsid w:val="000126A7"/>
    <w:rsid w:val="00032187"/>
    <w:rsid w:val="00062748"/>
    <w:rsid w:val="00067BCE"/>
    <w:rsid w:val="0007051B"/>
    <w:rsid w:val="000B5115"/>
    <w:rsid w:val="00105C39"/>
    <w:rsid w:val="001152F5"/>
    <w:rsid w:val="00127920"/>
    <w:rsid w:val="00151E69"/>
    <w:rsid w:val="001745BB"/>
    <w:rsid w:val="001D7141"/>
    <w:rsid w:val="001E5C2F"/>
    <w:rsid w:val="002455C4"/>
    <w:rsid w:val="0026168C"/>
    <w:rsid w:val="00272304"/>
    <w:rsid w:val="002766C2"/>
    <w:rsid w:val="002D53FE"/>
    <w:rsid w:val="003412A4"/>
    <w:rsid w:val="00343D6B"/>
    <w:rsid w:val="003766EE"/>
    <w:rsid w:val="003810FC"/>
    <w:rsid w:val="003A2B11"/>
    <w:rsid w:val="003E21E1"/>
    <w:rsid w:val="004013BF"/>
    <w:rsid w:val="004841FE"/>
    <w:rsid w:val="004B3418"/>
    <w:rsid w:val="004C2DEA"/>
    <w:rsid w:val="004C322C"/>
    <w:rsid w:val="004C5C8B"/>
    <w:rsid w:val="004D2B43"/>
    <w:rsid w:val="004F4026"/>
    <w:rsid w:val="00504791"/>
    <w:rsid w:val="0051599A"/>
    <w:rsid w:val="005354DE"/>
    <w:rsid w:val="00541746"/>
    <w:rsid w:val="0054446C"/>
    <w:rsid w:val="00544A33"/>
    <w:rsid w:val="00596710"/>
    <w:rsid w:val="005B2D28"/>
    <w:rsid w:val="005B546A"/>
    <w:rsid w:val="005C48F5"/>
    <w:rsid w:val="005D14C7"/>
    <w:rsid w:val="005F7DE8"/>
    <w:rsid w:val="006107ED"/>
    <w:rsid w:val="006357FB"/>
    <w:rsid w:val="006645CF"/>
    <w:rsid w:val="00672715"/>
    <w:rsid w:val="00675317"/>
    <w:rsid w:val="006771B6"/>
    <w:rsid w:val="00682EE5"/>
    <w:rsid w:val="006962FB"/>
    <w:rsid w:val="006A17AA"/>
    <w:rsid w:val="006C4912"/>
    <w:rsid w:val="006E060C"/>
    <w:rsid w:val="006F180D"/>
    <w:rsid w:val="006F631E"/>
    <w:rsid w:val="00707BD5"/>
    <w:rsid w:val="00723339"/>
    <w:rsid w:val="00750769"/>
    <w:rsid w:val="0076345B"/>
    <w:rsid w:val="00767C15"/>
    <w:rsid w:val="00776358"/>
    <w:rsid w:val="00787E3E"/>
    <w:rsid w:val="007920F1"/>
    <w:rsid w:val="007971C7"/>
    <w:rsid w:val="007C3C19"/>
    <w:rsid w:val="007C4051"/>
    <w:rsid w:val="007D16E1"/>
    <w:rsid w:val="007E0C10"/>
    <w:rsid w:val="00821887"/>
    <w:rsid w:val="00856091"/>
    <w:rsid w:val="008B01E4"/>
    <w:rsid w:val="008B3081"/>
    <w:rsid w:val="008C12AE"/>
    <w:rsid w:val="008C523F"/>
    <w:rsid w:val="009002EE"/>
    <w:rsid w:val="00917831"/>
    <w:rsid w:val="009179F0"/>
    <w:rsid w:val="00922C1A"/>
    <w:rsid w:val="00952348"/>
    <w:rsid w:val="009715E0"/>
    <w:rsid w:val="00994313"/>
    <w:rsid w:val="009C3053"/>
    <w:rsid w:val="009C629B"/>
    <w:rsid w:val="009E50FA"/>
    <w:rsid w:val="009F244B"/>
    <w:rsid w:val="00A443D1"/>
    <w:rsid w:val="00A76C1D"/>
    <w:rsid w:val="00A85B90"/>
    <w:rsid w:val="00AB2E9B"/>
    <w:rsid w:val="00AC4226"/>
    <w:rsid w:val="00AF5C19"/>
    <w:rsid w:val="00B01EF7"/>
    <w:rsid w:val="00B1230D"/>
    <w:rsid w:val="00B2471E"/>
    <w:rsid w:val="00B25716"/>
    <w:rsid w:val="00B269D6"/>
    <w:rsid w:val="00B301E5"/>
    <w:rsid w:val="00B354B9"/>
    <w:rsid w:val="00B642F6"/>
    <w:rsid w:val="00B64F5B"/>
    <w:rsid w:val="00B85B2D"/>
    <w:rsid w:val="00BB6B59"/>
    <w:rsid w:val="00BC2755"/>
    <w:rsid w:val="00BE3EF7"/>
    <w:rsid w:val="00BE758A"/>
    <w:rsid w:val="00C061F5"/>
    <w:rsid w:val="00C14E24"/>
    <w:rsid w:val="00C14F0C"/>
    <w:rsid w:val="00C165BB"/>
    <w:rsid w:val="00C4076A"/>
    <w:rsid w:val="00C43521"/>
    <w:rsid w:val="00C56377"/>
    <w:rsid w:val="00C677EC"/>
    <w:rsid w:val="00C71A31"/>
    <w:rsid w:val="00CE7D09"/>
    <w:rsid w:val="00D364E5"/>
    <w:rsid w:val="00D625CE"/>
    <w:rsid w:val="00D86FFB"/>
    <w:rsid w:val="00DA129F"/>
    <w:rsid w:val="00DA7B6E"/>
    <w:rsid w:val="00DF7E11"/>
    <w:rsid w:val="00E011D2"/>
    <w:rsid w:val="00E24CCE"/>
    <w:rsid w:val="00E278EF"/>
    <w:rsid w:val="00E32540"/>
    <w:rsid w:val="00E44C70"/>
    <w:rsid w:val="00E531F5"/>
    <w:rsid w:val="00E61C79"/>
    <w:rsid w:val="00EB73E8"/>
    <w:rsid w:val="00EE66B0"/>
    <w:rsid w:val="00EF41A7"/>
    <w:rsid w:val="00F07099"/>
    <w:rsid w:val="00F303AA"/>
    <w:rsid w:val="00F86F22"/>
    <w:rsid w:val="00FD3575"/>
    <w:rsid w:val="00FD40DA"/>
    <w:rsid w:val="00FD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7067A5"/>
  <w15:chartTrackingRefBased/>
  <w15:docId w15:val="{0820BB9E-083C-2A4C-9469-FD1A780BD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45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manyu Sud</dc:creator>
  <cp:keywords/>
  <dc:description/>
  <cp:lastModifiedBy>Abhimanyu Sud</cp:lastModifiedBy>
  <cp:revision>1</cp:revision>
  <dcterms:created xsi:type="dcterms:W3CDTF">2024-01-08T00:57:00Z</dcterms:created>
  <dcterms:modified xsi:type="dcterms:W3CDTF">2024-01-08T00:58:00Z</dcterms:modified>
</cp:coreProperties>
</file>